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4D5209" w14:textId="7B4A52CD" w:rsidR="00493772" w:rsidRDefault="00DD24CE" w:rsidP="00493772">
      <w:pPr>
        <w:tabs>
          <w:tab w:val="left" w:pos="851"/>
        </w:tabs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 xml:space="preserve">S1 CONSORT Statement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607"/>
        <w:gridCol w:w="603"/>
        <w:gridCol w:w="1839"/>
        <w:gridCol w:w="2638"/>
        <w:gridCol w:w="2653"/>
      </w:tblGrid>
      <w:tr w:rsidR="00493772" w:rsidRPr="00877BFF" w14:paraId="6216A2CB" w14:textId="77777777" w:rsidTr="008E7A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35112D7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Section/Topic</w:t>
            </w:r>
          </w:p>
        </w:tc>
        <w:tc>
          <w:tcPr>
            <w:tcW w:w="326" w:type="pct"/>
            <w:hideMark/>
          </w:tcPr>
          <w:p w14:paraId="284C8757" w14:textId="77777777" w:rsidR="00493772" w:rsidRPr="00877BFF" w:rsidRDefault="00493772" w:rsidP="008E7A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Item No</w:t>
            </w:r>
          </w:p>
        </w:tc>
        <w:tc>
          <w:tcPr>
            <w:tcW w:w="1350" w:type="pct"/>
            <w:hideMark/>
          </w:tcPr>
          <w:p w14:paraId="1AF0E827" w14:textId="77777777" w:rsidR="00493772" w:rsidRPr="00877BFF" w:rsidRDefault="00493772" w:rsidP="008E7A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2706E7F3" w14:textId="77777777" w:rsidR="00493772" w:rsidRPr="00877BFF" w:rsidRDefault="00493772" w:rsidP="008E7A3A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Extension for cluster designs</w:t>
            </w:r>
          </w:p>
        </w:tc>
        <w:tc>
          <w:tcPr>
            <w:tcW w:w="811" w:type="pct"/>
          </w:tcPr>
          <w:p w14:paraId="4EFD2F91" w14:textId="2DC04774" w:rsidR="00493772" w:rsidRPr="00877BFF" w:rsidRDefault="00DD24CE" w:rsidP="008E7A3A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ection/Paragraph number</w:t>
            </w:r>
          </w:p>
        </w:tc>
      </w:tr>
      <w:tr w:rsidR="00493772" w:rsidRPr="00877BFF" w14:paraId="6581E467" w14:textId="77777777" w:rsidTr="008E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9702CC6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Title and abstract</w:t>
            </w:r>
          </w:p>
        </w:tc>
        <w:tc>
          <w:tcPr>
            <w:tcW w:w="811" w:type="pct"/>
          </w:tcPr>
          <w:p w14:paraId="7F727866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493772" w:rsidRPr="00877BFF" w14:paraId="359F7116" w14:textId="77777777" w:rsidTr="008E7A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3242D4B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5DEA62F9" w14:textId="77777777" w:rsidR="00493772" w:rsidRPr="00877BFF" w:rsidRDefault="00493772" w:rsidP="008E7A3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1a</w:t>
            </w:r>
          </w:p>
        </w:tc>
        <w:tc>
          <w:tcPr>
            <w:tcW w:w="1350" w:type="pct"/>
            <w:hideMark/>
          </w:tcPr>
          <w:p w14:paraId="03E3C44D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53EE6948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7C49C88B" w14:textId="499D397E" w:rsidR="00493772" w:rsidRPr="00877BFF" w:rsidRDefault="00DD24CE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itle</w:t>
            </w:r>
            <w:r w:rsidR="00920938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493772" w:rsidRPr="00877BFF" w14:paraId="536CB7AD" w14:textId="77777777" w:rsidTr="008E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0C224BF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73087F5C" w14:textId="77777777" w:rsidR="00493772" w:rsidRPr="00877BFF" w:rsidRDefault="00493772" w:rsidP="008E7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1b</w:t>
            </w:r>
          </w:p>
        </w:tc>
        <w:tc>
          <w:tcPr>
            <w:tcW w:w="1350" w:type="pct"/>
            <w:hideMark/>
          </w:tcPr>
          <w:p w14:paraId="280AF3AB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Structured summary of trial design, methods, results, and conclusions (for specific guidance see CONSORT for abstracts)</w:t>
            </w:r>
            <w:bookmarkStart w:id="0" w:name="_Ref336376399"/>
            <w:r w:rsidRPr="00877BFF">
              <w:rPr>
                <w:rStyle w:val="EndnoteReference"/>
                <w:rFonts w:eastAsia="Times New Roman" w:cs="Arial"/>
                <w:sz w:val="20"/>
                <w:szCs w:val="20"/>
              </w:rPr>
              <w:endnoteReference w:id="1"/>
            </w:r>
            <w:bookmarkEnd w:id="0"/>
            <w:r w:rsidRPr="00877BFF">
              <w:rPr>
                <w:rFonts w:eastAsia="Times New Roman" w:cs="Arial"/>
                <w:sz w:val="20"/>
                <w:szCs w:val="20"/>
                <w:vertAlign w:val="superscript"/>
              </w:rPr>
              <w:t>,</w:t>
            </w:r>
            <w:bookmarkStart w:id="1" w:name="_Ref336376403"/>
            <w:r w:rsidRPr="00877BFF">
              <w:rPr>
                <w:rStyle w:val="EndnoteReference"/>
                <w:rFonts w:eastAsia="Times New Roman" w:cs="Arial"/>
                <w:sz w:val="20"/>
                <w:szCs w:val="20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4732BBB7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See table 2</w:t>
            </w:r>
          </w:p>
        </w:tc>
        <w:tc>
          <w:tcPr>
            <w:tcW w:w="811" w:type="pct"/>
          </w:tcPr>
          <w:p w14:paraId="00583819" w14:textId="63DEACC8" w:rsidR="00493772" w:rsidRPr="00877BFF" w:rsidRDefault="00DD24CE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Abstract</w:t>
            </w:r>
          </w:p>
        </w:tc>
      </w:tr>
      <w:tr w:rsidR="00493772" w:rsidRPr="00877BFF" w14:paraId="6072DC77" w14:textId="77777777" w:rsidTr="008E7A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CCF4237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Introduction</w:t>
            </w:r>
          </w:p>
        </w:tc>
        <w:tc>
          <w:tcPr>
            <w:tcW w:w="811" w:type="pct"/>
          </w:tcPr>
          <w:p w14:paraId="062BFC18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493772" w:rsidRPr="00877BFF" w14:paraId="784B8DEE" w14:textId="77777777" w:rsidTr="008E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180A077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2E98C9E7" w14:textId="77777777" w:rsidR="00493772" w:rsidRPr="00877BFF" w:rsidRDefault="00493772" w:rsidP="008E7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2a</w:t>
            </w:r>
          </w:p>
        </w:tc>
        <w:tc>
          <w:tcPr>
            <w:tcW w:w="1350" w:type="pct"/>
            <w:hideMark/>
          </w:tcPr>
          <w:p w14:paraId="36866023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5C22E18D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Rationale for using a cluster design</w:t>
            </w:r>
          </w:p>
        </w:tc>
        <w:tc>
          <w:tcPr>
            <w:tcW w:w="811" w:type="pct"/>
          </w:tcPr>
          <w:p w14:paraId="4133B8F6" w14:textId="56B4326E" w:rsidR="00493772" w:rsidRPr="00877BFF" w:rsidRDefault="00FA0944" w:rsidP="00FA09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ethods, Study Design paragraph 1</w:t>
            </w:r>
            <w:r w:rsidR="00920938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493772" w:rsidRPr="00877BFF" w14:paraId="4C58292A" w14:textId="77777777" w:rsidTr="008E7A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590D821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20C0166C" w14:textId="77777777" w:rsidR="00493772" w:rsidRPr="00877BFF" w:rsidRDefault="00493772" w:rsidP="008E7A3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2b</w:t>
            </w:r>
          </w:p>
        </w:tc>
        <w:tc>
          <w:tcPr>
            <w:tcW w:w="1350" w:type="pct"/>
            <w:hideMark/>
          </w:tcPr>
          <w:p w14:paraId="0428FC10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335AA896" w14:textId="6D35C6BD" w:rsidR="00493772" w:rsidRPr="00877BFF" w:rsidRDefault="00493772" w:rsidP="00D01E3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Whether objectives pertain to the cluster level, the individual participant level or both</w:t>
            </w:r>
          </w:p>
        </w:tc>
        <w:tc>
          <w:tcPr>
            <w:tcW w:w="811" w:type="pct"/>
          </w:tcPr>
          <w:p w14:paraId="380253DD" w14:textId="154ECDA7" w:rsidR="00493772" w:rsidRPr="00877BFF" w:rsidRDefault="00FA0944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Introduction, paragraph 4; Methods Study Outcomes paragraph 1</w:t>
            </w:r>
          </w:p>
        </w:tc>
      </w:tr>
      <w:tr w:rsidR="00493772" w:rsidRPr="00877BFF" w14:paraId="0D88D279" w14:textId="77777777" w:rsidTr="008E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D300EF7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Methods</w:t>
            </w:r>
          </w:p>
        </w:tc>
        <w:tc>
          <w:tcPr>
            <w:tcW w:w="811" w:type="pct"/>
          </w:tcPr>
          <w:p w14:paraId="67BB0A58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493772" w:rsidRPr="00877BFF" w14:paraId="56224F29" w14:textId="77777777" w:rsidTr="008E7A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4FF3323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Trial design</w:t>
            </w:r>
          </w:p>
        </w:tc>
        <w:tc>
          <w:tcPr>
            <w:tcW w:w="326" w:type="pct"/>
            <w:hideMark/>
          </w:tcPr>
          <w:p w14:paraId="5D59B4FB" w14:textId="77777777" w:rsidR="00493772" w:rsidRPr="00877BFF" w:rsidRDefault="00493772" w:rsidP="008E7A3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3a</w:t>
            </w:r>
          </w:p>
        </w:tc>
        <w:tc>
          <w:tcPr>
            <w:tcW w:w="1350" w:type="pct"/>
            <w:hideMark/>
          </w:tcPr>
          <w:p w14:paraId="5580F745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4F9AF618" w14:textId="77777777" w:rsidR="00493772" w:rsidRPr="00877BFF" w:rsidRDefault="00493772" w:rsidP="008E7A3A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06DFE35E" w14:textId="79A403E2" w:rsidR="00493772" w:rsidRPr="00B9407B" w:rsidRDefault="00B9407B" w:rsidP="00B9407B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B9407B">
              <w:rPr>
                <w:rFonts w:eastAsia="Times New Roman" w:cs="Arial"/>
                <w:sz w:val="20"/>
                <w:szCs w:val="20"/>
              </w:rPr>
              <w:t>Methods, Study Design paragraph  1</w:t>
            </w:r>
          </w:p>
        </w:tc>
      </w:tr>
      <w:tr w:rsidR="00493772" w:rsidRPr="00877BFF" w14:paraId="45D3460A" w14:textId="77777777" w:rsidTr="008E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D43B2B4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292BA94A" w14:textId="77777777" w:rsidR="00493772" w:rsidRPr="00877BFF" w:rsidRDefault="00493772" w:rsidP="008E7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3b</w:t>
            </w:r>
          </w:p>
        </w:tc>
        <w:tc>
          <w:tcPr>
            <w:tcW w:w="1350" w:type="pct"/>
            <w:hideMark/>
          </w:tcPr>
          <w:p w14:paraId="0B0A4624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243186C8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1B0C66DF" w14:textId="77777777" w:rsidR="00493772" w:rsidRPr="00920938" w:rsidRDefault="00920938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920938"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493772" w:rsidRPr="00877BFF" w14:paraId="3D2CE533" w14:textId="77777777" w:rsidTr="008E7A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532BCFB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lastRenderedPageBreak/>
              <w:t>Participants</w:t>
            </w:r>
          </w:p>
        </w:tc>
        <w:tc>
          <w:tcPr>
            <w:tcW w:w="326" w:type="pct"/>
            <w:hideMark/>
          </w:tcPr>
          <w:p w14:paraId="1688D0BD" w14:textId="77777777" w:rsidR="00493772" w:rsidRPr="00877BFF" w:rsidRDefault="00493772" w:rsidP="008E7A3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4a</w:t>
            </w:r>
          </w:p>
        </w:tc>
        <w:tc>
          <w:tcPr>
            <w:tcW w:w="1350" w:type="pct"/>
            <w:hideMark/>
          </w:tcPr>
          <w:p w14:paraId="19BC9730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7300CC93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00B50FD4" w14:textId="14764426" w:rsidR="00493772" w:rsidRPr="00877BFF" w:rsidRDefault="00B9407B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ethods, Study setting and population, paragraph 2</w:t>
            </w:r>
          </w:p>
        </w:tc>
      </w:tr>
      <w:tr w:rsidR="00493772" w:rsidRPr="00877BFF" w14:paraId="025F2ABD" w14:textId="77777777" w:rsidTr="008E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E619D4E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01DCC575" w14:textId="77777777" w:rsidR="00493772" w:rsidRPr="00877BFF" w:rsidRDefault="00493772" w:rsidP="008E7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4b</w:t>
            </w:r>
          </w:p>
        </w:tc>
        <w:tc>
          <w:tcPr>
            <w:tcW w:w="1350" w:type="pct"/>
            <w:hideMark/>
          </w:tcPr>
          <w:p w14:paraId="0D8FC065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5ED4A095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1D568DFE" w14:textId="77777777" w:rsidR="00493772" w:rsidRDefault="00B9407B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ethods, Study setting and population, paragraph 1;</w:t>
            </w:r>
          </w:p>
          <w:p w14:paraId="1E216652" w14:textId="293D4E7B" w:rsidR="00B9407B" w:rsidRPr="00D01E3D" w:rsidRDefault="00B9407B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Methods, Data Collection and study measures, </w:t>
            </w:r>
            <w:r w:rsidR="009275B7">
              <w:rPr>
                <w:rFonts w:eastAsia="Times New Roman" w:cs="Arial"/>
                <w:sz w:val="20"/>
                <w:szCs w:val="20"/>
              </w:rPr>
              <w:t>paragraphs 1-2</w:t>
            </w:r>
          </w:p>
        </w:tc>
      </w:tr>
      <w:tr w:rsidR="00493772" w:rsidRPr="00877BFF" w14:paraId="0D25D103" w14:textId="77777777" w:rsidTr="008E7A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7F74B10" w14:textId="1C920D76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Interventions</w:t>
            </w:r>
          </w:p>
        </w:tc>
        <w:tc>
          <w:tcPr>
            <w:tcW w:w="326" w:type="pct"/>
            <w:hideMark/>
          </w:tcPr>
          <w:p w14:paraId="05075359" w14:textId="77777777" w:rsidR="00493772" w:rsidRPr="00877BFF" w:rsidRDefault="00493772" w:rsidP="008E7A3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350" w:type="pct"/>
            <w:hideMark/>
          </w:tcPr>
          <w:p w14:paraId="05154019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1B48AC7E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Whether interventions pertain to the cluster level, the individual participant level or both</w:t>
            </w:r>
          </w:p>
        </w:tc>
        <w:tc>
          <w:tcPr>
            <w:tcW w:w="811" w:type="pct"/>
          </w:tcPr>
          <w:p w14:paraId="4E0E1419" w14:textId="3D1901BB" w:rsidR="00493772" w:rsidRPr="00877BFF" w:rsidRDefault="009275B7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Methods,  Study Interventions, paragraphs 1-8 </w:t>
            </w:r>
          </w:p>
        </w:tc>
      </w:tr>
      <w:tr w:rsidR="00493772" w:rsidRPr="00877BFF" w14:paraId="2356A324" w14:textId="77777777" w:rsidTr="008E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ED00FF7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Outcomes</w:t>
            </w:r>
          </w:p>
        </w:tc>
        <w:tc>
          <w:tcPr>
            <w:tcW w:w="326" w:type="pct"/>
            <w:hideMark/>
          </w:tcPr>
          <w:p w14:paraId="0F01798F" w14:textId="77777777" w:rsidR="00493772" w:rsidRPr="00877BFF" w:rsidRDefault="00493772" w:rsidP="008E7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6a</w:t>
            </w:r>
          </w:p>
        </w:tc>
        <w:tc>
          <w:tcPr>
            <w:tcW w:w="1350" w:type="pct"/>
            <w:hideMark/>
          </w:tcPr>
          <w:p w14:paraId="46A11C1F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2DC09B71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Whether outcome measures pertain to the  cluster level, the individual participant level or both</w:t>
            </w:r>
          </w:p>
        </w:tc>
        <w:tc>
          <w:tcPr>
            <w:tcW w:w="811" w:type="pct"/>
          </w:tcPr>
          <w:p w14:paraId="51181125" w14:textId="21EEF6B8" w:rsidR="00493772" w:rsidRPr="00877BFF" w:rsidRDefault="009275B7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ethods, Study Outcomes paragraph 1-2</w:t>
            </w:r>
          </w:p>
        </w:tc>
      </w:tr>
      <w:tr w:rsidR="00493772" w:rsidRPr="00877BFF" w14:paraId="710D2962" w14:textId="77777777" w:rsidTr="008E7A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DBD68BB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7667A0CD" w14:textId="77777777" w:rsidR="00493772" w:rsidRPr="00877BFF" w:rsidRDefault="00493772" w:rsidP="008E7A3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6b</w:t>
            </w:r>
          </w:p>
        </w:tc>
        <w:tc>
          <w:tcPr>
            <w:tcW w:w="1350" w:type="pct"/>
            <w:hideMark/>
          </w:tcPr>
          <w:p w14:paraId="0090D4A2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4F39FD94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7EC1EF7A" w14:textId="77777777" w:rsidR="00493772" w:rsidRPr="00877BFF" w:rsidRDefault="00920938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n/a</w:t>
            </w:r>
          </w:p>
        </w:tc>
      </w:tr>
      <w:tr w:rsidR="00493772" w:rsidRPr="00877BFF" w14:paraId="69B54C46" w14:textId="77777777" w:rsidTr="008E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0F97D6E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Sample size</w:t>
            </w:r>
          </w:p>
        </w:tc>
        <w:tc>
          <w:tcPr>
            <w:tcW w:w="326" w:type="pct"/>
            <w:hideMark/>
          </w:tcPr>
          <w:p w14:paraId="1E4D9CEF" w14:textId="77777777" w:rsidR="00493772" w:rsidRPr="00877BFF" w:rsidRDefault="00493772" w:rsidP="008E7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7a</w:t>
            </w:r>
          </w:p>
        </w:tc>
        <w:tc>
          <w:tcPr>
            <w:tcW w:w="1350" w:type="pct"/>
            <w:hideMark/>
          </w:tcPr>
          <w:p w14:paraId="228A4A9A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2E5CBE41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cs="Arial"/>
                <w:sz w:val="20"/>
                <w:szCs w:val="20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877BFF">
              <w:rPr>
                <w:rFonts w:cs="Arial"/>
                <w:sz w:val="20"/>
                <w:szCs w:val="20"/>
              </w:rPr>
              <w:t>intracluster</w:t>
            </w:r>
            <w:proofErr w:type="spellEnd"/>
            <w:r w:rsidRPr="00877BFF">
              <w:rPr>
                <w:rFonts w:cs="Arial"/>
                <w:sz w:val="20"/>
                <w:szCs w:val="20"/>
              </w:rPr>
              <w:t xml:space="preserve"> correlation (ICC or </w:t>
            </w:r>
            <w:r w:rsidRPr="00877BFF">
              <w:rPr>
                <w:rFonts w:cs="Arial"/>
                <w:i/>
                <w:sz w:val="20"/>
                <w:szCs w:val="20"/>
              </w:rPr>
              <w:t>k</w:t>
            </w:r>
            <w:r w:rsidRPr="00877BFF">
              <w:rPr>
                <w:rFonts w:cs="Arial"/>
                <w:sz w:val="20"/>
                <w:szCs w:val="20"/>
              </w:rPr>
              <w:t>), and an indication of its uncertainty</w:t>
            </w:r>
          </w:p>
        </w:tc>
        <w:tc>
          <w:tcPr>
            <w:tcW w:w="811" w:type="pct"/>
          </w:tcPr>
          <w:p w14:paraId="36FB81F4" w14:textId="5B00F696" w:rsidR="00493772" w:rsidRPr="00877BFF" w:rsidRDefault="009275B7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thods, Statistical Analysis</w:t>
            </w:r>
            <w:r w:rsidR="00767CD2">
              <w:rPr>
                <w:rFonts w:cs="Arial"/>
                <w:sz w:val="20"/>
                <w:szCs w:val="20"/>
              </w:rPr>
              <w:t>, paragraph 1</w:t>
            </w:r>
          </w:p>
        </w:tc>
      </w:tr>
      <w:tr w:rsidR="00493772" w:rsidRPr="00877BFF" w14:paraId="2644B73D" w14:textId="77777777" w:rsidTr="008E7A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B3C0314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784EF473" w14:textId="77777777" w:rsidR="00493772" w:rsidRPr="00877BFF" w:rsidRDefault="00493772" w:rsidP="008E7A3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7b</w:t>
            </w:r>
          </w:p>
        </w:tc>
        <w:tc>
          <w:tcPr>
            <w:tcW w:w="1350" w:type="pct"/>
            <w:hideMark/>
          </w:tcPr>
          <w:p w14:paraId="0804C60F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3A2EDEAE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332179A6" w14:textId="0C2E4FF1" w:rsidR="00493772" w:rsidRPr="00877BFF" w:rsidRDefault="003A621B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n/a</w:t>
            </w:r>
          </w:p>
        </w:tc>
      </w:tr>
      <w:tr w:rsidR="00493772" w:rsidRPr="00877BFF" w14:paraId="3A0A6539" w14:textId="77777777" w:rsidTr="008E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5366226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lastRenderedPageBreak/>
              <w:t>Randomisation:</w:t>
            </w:r>
          </w:p>
        </w:tc>
        <w:tc>
          <w:tcPr>
            <w:tcW w:w="811" w:type="pct"/>
          </w:tcPr>
          <w:p w14:paraId="02600E1F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493772" w:rsidRPr="00877BFF" w14:paraId="58995B5E" w14:textId="77777777" w:rsidTr="008E7A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BDA0AC2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 Sequence generation</w:t>
            </w:r>
          </w:p>
        </w:tc>
        <w:tc>
          <w:tcPr>
            <w:tcW w:w="326" w:type="pct"/>
            <w:hideMark/>
          </w:tcPr>
          <w:p w14:paraId="36DB9728" w14:textId="77777777" w:rsidR="00493772" w:rsidRPr="00877BFF" w:rsidRDefault="00493772" w:rsidP="008E7A3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8a</w:t>
            </w:r>
          </w:p>
        </w:tc>
        <w:tc>
          <w:tcPr>
            <w:tcW w:w="1350" w:type="pct"/>
            <w:hideMark/>
          </w:tcPr>
          <w:p w14:paraId="2142BBD7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114C5D">
              <w:rPr>
                <w:rFonts w:eastAsia="Times New Roman" w:cs="Arial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182CE693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0D96431D" w14:textId="39B20CA0" w:rsidR="00493772" w:rsidRPr="00D01E3D" w:rsidRDefault="00767CD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ethods, Study Design paragraph 1</w:t>
            </w:r>
          </w:p>
        </w:tc>
      </w:tr>
      <w:tr w:rsidR="00493772" w:rsidRPr="00877BFF" w14:paraId="3D8A93C9" w14:textId="77777777" w:rsidTr="008E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E5308F5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228B5062" w14:textId="77777777" w:rsidR="00493772" w:rsidRPr="00877BFF" w:rsidRDefault="00493772" w:rsidP="008E7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8b</w:t>
            </w:r>
          </w:p>
        </w:tc>
        <w:tc>
          <w:tcPr>
            <w:tcW w:w="1350" w:type="pct"/>
            <w:hideMark/>
          </w:tcPr>
          <w:p w14:paraId="55978DFA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322E8983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cs="Arial"/>
                <w:sz w:val="20"/>
                <w:szCs w:val="20"/>
              </w:rPr>
              <w:t>Details of stratification or matching if used</w:t>
            </w:r>
          </w:p>
        </w:tc>
        <w:tc>
          <w:tcPr>
            <w:tcW w:w="811" w:type="pct"/>
          </w:tcPr>
          <w:p w14:paraId="3E5E2A53" w14:textId="042B2A95" w:rsidR="00493772" w:rsidRPr="00877BFF" w:rsidRDefault="00767CD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thods, Study Design, paragraph 1</w:t>
            </w:r>
          </w:p>
        </w:tc>
      </w:tr>
      <w:tr w:rsidR="00493772" w:rsidRPr="00877BFF" w14:paraId="637D241D" w14:textId="77777777" w:rsidTr="008E7A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8545380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261401EF" w14:textId="77777777" w:rsidR="00493772" w:rsidRPr="00877BFF" w:rsidRDefault="00493772" w:rsidP="008E7A3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1350" w:type="pct"/>
            <w:hideMark/>
          </w:tcPr>
          <w:p w14:paraId="689AFCA6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1CDB4971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 xml:space="preserve">Specification that </w:t>
            </w:r>
            <w:r w:rsidRPr="00877BFF">
              <w:rPr>
                <w:rFonts w:cs="Arial"/>
                <w:sz w:val="20"/>
                <w:szCs w:val="20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239D456D" w14:textId="77777777" w:rsidR="00493772" w:rsidRPr="00877BFF" w:rsidRDefault="00920938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493772" w:rsidRPr="00877BFF" w14:paraId="7CF3B1A8" w14:textId="77777777" w:rsidTr="008E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2DF4B3E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 Implementation</w:t>
            </w:r>
          </w:p>
          <w:p w14:paraId="5B567A24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1F989125" w14:textId="77777777" w:rsidR="00493772" w:rsidRPr="00877BFF" w:rsidRDefault="00493772" w:rsidP="008E7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10</w:t>
            </w:r>
          </w:p>
        </w:tc>
        <w:tc>
          <w:tcPr>
            <w:tcW w:w="1350" w:type="pct"/>
            <w:hideMark/>
          </w:tcPr>
          <w:p w14:paraId="3B04F8A8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48C4120F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highlight w:val="yellow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Replace by 10a, 10b and 10c</w:t>
            </w:r>
          </w:p>
        </w:tc>
        <w:tc>
          <w:tcPr>
            <w:tcW w:w="811" w:type="pct"/>
          </w:tcPr>
          <w:p w14:paraId="502AC5F0" w14:textId="77777777" w:rsidR="00333EBE" w:rsidRDefault="00767CD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Methods, </w:t>
            </w:r>
            <w:r w:rsidR="008B62A7">
              <w:rPr>
                <w:rFonts w:eastAsia="Times New Roman" w:cs="Arial"/>
                <w:sz w:val="20"/>
                <w:szCs w:val="20"/>
              </w:rPr>
              <w:t xml:space="preserve"> Study Design, paragraph 1;  </w:t>
            </w:r>
          </w:p>
          <w:p w14:paraId="24F598CD" w14:textId="0CA3DC3F" w:rsidR="00493772" w:rsidRPr="00877BFF" w:rsidRDefault="008B62A7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Methods, Study</w:t>
            </w:r>
            <w:r w:rsidR="00333EBE">
              <w:rPr>
                <w:rFonts w:eastAsia="Times New Roman" w:cs="Arial"/>
                <w:sz w:val="20"/>
                <w:szCs w:val="20"/>
              </w:rPr>
              <w:t xml:space="preserve"> Interventions, paragraph 1</w:t>
            </w:r>
          </w:p>
        </w:tc>
      </w:tr>
      <w:tr w:rsidR="00493772" w:rsidRPr="00877BFF" w14:paraId="0CE5E711" w14:textId="77777777" w:rsidTr="008E7A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BF37B49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36CD5FBC" w14:textId="77777777" w:rsidR="00493772" w:rsidRPr="00877BFF" w:rsidRDefault="00493772" w:rsidP="008E7A3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10a</w:t>
            </w:r>
          </w:p>
        </w:tc>
        <w:tc>
          <w:tcPr>
            <w:tcW w:w="1350" w:type="pct"/>
            <w:hideMark/>
          </w:tcPr>
          <w:p w14:paraId="7FDE7C52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564" w:type="pct"/>
            <w:hideMark/>
          </w:tcPr>
          <w:p w14:paraId="15544B81" w14:textId="77777777" w:rsidR="00493772" w:rsidRPr="00877BFF" w:rsidRDefault="00493772" w:rsidP="008E7A3A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</w:rPr>
            </w:pPr>
            <w:r w:rsidRPr="00877BFF">
              <w:rPr>
                <w:rFonts w:eastAsia="Times New Roman" w:cs="Arial"/>
              </w:rPr>
              <w:t>Who generated the random allocation sequence, who enrolled clusters, and who assigned clusters to interventions</w:t>
            </w:r>
          </w:p>
          <w:p w14:paraId="5DE15520" w14:textId="77777777" w:rsidR="00493772" w:rsidRPr="00877BFF" w:rsidRDefault="00493772" w:rsidP="008E7A3A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</w:rPr>
            </w:pPr>
          </w:p>
        </w:tc>
        <w:tc>
          <w:tcPr>
            <w:tcW w:w="811" w:type="pct"/>
          </w:tcPr>
          <w:p w14:paraId="11EE5007" w14:textId="77777777" w:rsidR="00333EBE" w:rsidRDefault="00333EBE" w:rsidP="00333E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Methods,  Study Design, paragraph 1;  </w:t>
            </w:r>
          </w:p>
          <w:p w14:paraId="288B8E7C" w14:textId="05451A8E" w:rsidR="00493772" w:rsidRPr="00877BFF" w:rsidRDefault="00493772" w:rsidP="008E7A3A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</w:rPr>
            </w:pPr>
          </w:p>
        </w:tc>
      </w:tr>
      <w:tr w:rsidR="00493772" w:rsidRPr="00877BFF" w14:paraId="5780EF08" w14:textId="77777777" w:rsidTr="008E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ADE3D9B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6AEE599E" w14:textId="77777777" w:rsidR="00493772" w:rsidRPr="00877BFF" w:rsidRDefault="00493772" w:rsidP="008E7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10b</w:t>
            </w:r>
          </w:p>
        </w:tc>
        <w:tc>
          <w:tcPr>
            <w:tcW w:w="1350" w:type="pct"/>
            <w:hideMark/>
          </w:tcPr>
          <w:p w14:paraId="54F0FB68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564" w:type="pct"/>
            <w:hideMark/>
          </w:tcPr>
          <w:p w14:paraId="3BE9AC1C" w14:textId="77777777" w:rsidR="00493772" w:rsidRPr="00877BFF" w:rsidRDefault="00493772" w:rsidP="008E7A3A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highlight w:val="yellow"/>
              </w:rPr>
            </w:pPr>
            <w:r w:rsidRPr="00877BFF">
              <w:rPr>
                <w:rFonts w:cs="Arial"/>
              </w:rPr>
              <w:t xml:space="preserve">Mechanism by which individual participants were included in clusters for the </w:t>
            </w:r>
            <w:r w:rsidRPr="00877BFF">
              <w:rPr>
                <w:rFonts w:cs="Arial"/>
              </w:rPr>
              <w:lastRenderedPageBreak/>
              <w:t>purposes of the trial (such as complete enumeration, random sampling)</w:t>
            </w:r>
          </w:p>
        </w:tc>
        <w:tc>
          <w:tcPr>
            <w:tcW w:w="811" w:type="pct"/>
          </w:tcPr>
          <w:p w14:paraId="0E7C7429" w14:textId="28D9F274" w:rsidR="00493772" w:rsidRPr="00877BFF" w:rsidRDefault="00333EBE" w:rsidP="008E7A3A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eastAsia="Times New Roman" w:cs="Arial"/>
              </w:rPr>
              <w:lastRenderedPageBreak/>
              <w:t>Methods, Study Interventions, paragraph 1</w:t>
            </w:r>
          </w:p>
        </w:tc>
      </w:tr>
      <w:tr w:rsidR="00493772" w:rsidRPr="00877BFF" w14:paraId="79493FA5" w14:textId="77777777" w:rsidTr="008E7A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85EF135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3D5835ED" w14:textId="77777777" w:rsidR="00493772" w:rsidRPr="00877BFF" w:rsidRDefault="00493772" w:rsidP="008E7A3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10c</w:t>
            </w:r>
          </w:p>
        </w:tc>
        <w:tc>
          <w:tcPr>
            <w:tcW w:w="1350" w:type="pct"/>
            <w:hideMark/>
          </w:tcPr>
          <w:p w14:paraId="7C199D5C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564" w:type="pct"/>
            <w:hideMark/>
          </w:tcPr>
          <w:p w14:paraId="7DB6D192" w14:textId="77777777" w:rsidR="00493772" w:rsidRPr="00877BFF" w:rsidRDefault="00493772" w:rsidP="008E7A3A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877BFF">
              <w:rPr>
                <w:rFonts w:cs="Arial"/>
                <w:sz w:val="20"/>
                <w:szCs w:val="20"/>
              </w:rPr>
              <w:t>From whom consent was sought (representatives of the cluster, or individual cluster members, or both), and whether consent was sought before or after randomisation</w:t>
            </w:r>
          </w:p>
          <w:p w14:paraId="6992D7AE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11" w:type="pct"/>
          </w:tcPr>
          <w:p w14:paraId="416921FA" w14:textId="30EE54DC" w:rsidR="00493772" w:rsidRPr="00877BFF" w:rsidRDefault="00333EBE" w:rsidP="00D01E3D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  </w:t>
            </w:r>
            <w:r w:rsidR="003F01F5">
              <w:rPr>
                <w:rFonts w:cs="Arial"/>
                <w:sz w:val="20"/>
                <w:szCs w:val="20"/>
              </w:rPr>
              <w:t>Methods, Study Interventions, paragraph 1</w:t>
            </w:r>
          </w:p>
        </w:tc>
      </w:tr>
      <w:tr w:rsidR="00493772" w:rsidRPr="00877BFF" w14:paraId="365D481B" w14:textId="77777777" w:rsidTr="008E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A1B9641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5F5FF216" w14:textId="77777777" w:rsidR="00493772" w:rsidRPr="00877BFF" w:rsidRDefault="00493772" w:rsidP="008E7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50" w:type="pct"/>
            <w:hideMark/>
          </w:tcPr>
          <w:p w14:paraId="7ED711DA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564" w:type="pct"/>
            <w:hideMark/>
          </w:tcPr>
          <w:p w14:paraId="1BD4CC90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4DB8673C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</w:tr>
      <w:tr w:rsidR="00493772" w:rsidRPr="00877BFF" w14:paraId="5CACC570" w14:textId="77777777" w:rsidTr="008E7A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3A40F72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Blinding</w:t>
            </w:r>
          </w:p>
        </w:tc>
        <w:tc>
          <w:tcPr>
            <w:tcW w:w="326" w:type="pct"/>
            <w:hideMark/>
          </w:tcPr>
          <w:p w14:paraId="37F167E0" w14:textId="77777777" w:rsidR="00493772" w:rsidRPr="00877BFF" w:rsidRDefault="00493772" w:rsidP="008E7A3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11a</w:t>
            </w:r>
          </w:p>
        </w:tc>
        <w:tc>
          <w:tcPr>
            <w:tcW w:w="1350" w:type="pct"/>
            <w:hideMark/>
          </w:tcPr>
          <w:p w14:paraId="432ABF96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5A04B4B5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01956E15" w14:textId="77777777" w:rsidR="00493772" w:rsidRPr="00877BFF" w:rsidRDefault="00920938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  <w:proofErr w:type="spellStart"/>
            <w:r w:rsidRPr="00D01E3D">
              <w:rPr>
                <w:rFonts w:eastAsia="Times New Roman" w:cs="Arial"/>
                <w:sz w:val="20"/>
                <w:szCs w:val="20"/>
              </w:rPr>
              <w:t>Unblinded</w:t>
            </w:r>
            <w:proofErr w:type="spellEnd"/>
            <w:r>
              <w:rPr>
                <w:rFonts w:eastAsia="Times New Roman" w:cs="Arial"/>
                <w:b/>
                <w:sz w:val="20"/>
                <w:szCs w:val="20"/>
              </w:rPr>
              <w:t xml:space="preserve"> </w:t>
            </w:r>
          </w:p>
        </w:tc>
      </w:tr>
      <w:tr w:rsidR="00493772" w:rsidRPr="00877BFF" w14:paraId="31F8659E" w14:textId="77777777" w:rsidTr="008E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B1F412A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2913C7A5" w14:textId="77777777" w:rsidR="00493772" w:rsidRPr="00877BFF" w:rsidRDefault="00493772" w:rsidP="008E7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11b</w:t>
            </w:r>
          </w:p>
        </w:tc>
        <w:tc>
          <w:tcPr>
            <w:tcW w:w="1350" w:type="pct"/>
            <w:hideMark/>
          </w:tcPr>
          <w:p w14:paraId="76DEC141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5AA8E348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1C2426FC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</w:tr>
      <w:tr w:rsidR="00493772" w:rsidRPr="00877BFF" w14:paraId="0D872906" w14:textId="77777777" w:rsidTr="008E7A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15F3099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Statistical methods</w:t>
            </w:r>
          </w:p>
        </w:tc>
        <w:tc>
          <w:tcPr>
            <w:tcW w:w="326" w:type="pct"/>
            <w:hideMark/>
          </w:tcPr>
          <w:p w14:paraId="5BD81B06" w14:textId="77777777" w:rsidR="00493772" w:rsidRPr="00877BFF" w:rsidRDefault="00493772" w:rsidP="008E7A3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12a</w:t>
            </w:r>
          </w:p>
        </w:tc>
        <w:tc>
          <w:tcPr>
            <w:tcW w:w="1350" w:type="pct"/>
            <w:hideMark/>
          </w:tcPr>
          <w:p w14:paraId="0C918CED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46D8081C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cs="Arial"/>
                <w:sz w:val="20"/>
                <w:szCs w:val="20"/>
              </w:rPr>
              <w:t>How clustering was taken into account</w:t>
            </w:r>
          </w:p>
        </w:tc>
        <w:tc>
          <w:tcPr>
            <w:tcW w:w="811" w:type="pct"/>
          </w:tcPr>
          <w:p w14:paraId="68BBF3DC" w14:textId="0FBADD7A" w:rsidR="00493772" w:rsidRPr="00877BFF" w:rsidRDefault="003F01F5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thods, Statistical Analysis, paragraph 1-2</w:t>
            </w:r>
          </w:p>
        </w:tc>
      </w:tr>
      <w:tr w:rsidR="00493772" w:rsidRPr="00877BFF" w14:paraId="46520E91" w14:textId="77777777" w:rsidTr="008E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53D8673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745BB740" w14:textId="77777777" w:rsidR="00493772" w:rsidRPr="00877BFF" w:rsidRDefault="00493772" w:rsidP="008E7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12b</w:t>
            </w:r>
          </w:p>
        </w:tc>
        <w:tc>
          <w:tcPr>
            <w:tcW w:w="1350" w:type="pct"/>
            <w:hideMark/>
          </w:tcPr>
          <w:p w14:paraId="7D920B68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66CC8A0B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4FD8AC2D" w14:textId="1B77489E" w:rsidR="00493772" w:rsidRPr="00D01E3D" w:rsidRDefault="003F01F5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thods, Statistical Analysis, paragraph 1-2</w:t>
            </w:r>
          </w:p>
        </w:tc>
      </w:tr>
      <w:tr w:rsidR="00493772" w:rsidRPr="00877BFF" w14:paraId="41C1A155" w14:textId="77777777" w:rsidTr="008E7A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505B0CF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Results</w:t>
            </w:r>
          </w:p>
        </w:tc>
        <w:tc>
          <w:tcPr>
            <w:tcW w:w="811" w:type="pct"/>
          </w:tcPr>
          <w:p w14:paraId="565CD0C3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493772" w:rsidRPr="00877BFF" w14:paraId="4D669C3D" w14:textId="77777777" w:rsidTr="008E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C570136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 xml:space="preserve">Participant flow (a diagram is </w:t>
            </w:r>
            <w:r w:rsidRPr="00877BFF">
              <w:rPr>
                <w:rFonts w:eastAsia="Times New Roman" w:cs="Arial"/>
                <w:sz w:val="20"/>
                <w:szCs w:val="20"/>
              </w:rPr>
              <w:lastRenderedPageBreak/>
              <w:t>strongly recommended)</w:t>
            </w:r>
          </w:p>
        </w:tc>
        <w:tc>
          <w:tcPr>
            <w:tcW w:w="326" w:type="pct"/>
            <w:hideMark/>
          </w:tcPr>
          <w:p w14:paraId="70D64B75" w14:textId="77777777" w:rsidR="00493772" w:rsidRPr="00877BFF" w:rsidRDefault="00493772" w:rsidP="008E7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lastRenderedPageBreak/>
              <w:t>13a</w:t>
            </w:r>
          </w:p>
        </w:tc>
        <w:tc>
          <w:tcPr>
            <w:tcW w:w="1350" w:type="pct"/>
            <w:hideMark/>
          </w:tcPr>
          <w:p w14:paraId="6819B559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 xml:space="preserve">For each group, the numbers of participants who </w:t>
            </w:r>
            <w:r w:rsidRPr="00877BFF">
              <w:rPr>
                <w:rFonts w:eastAsia="Times New Roman" w:cs="Arial"/>
                <w:sz w:val="20"/>
                <w:szCs w:val="20"/>
              </w:rPr>
              <w:lastRenderedPageBreak/>
              <w:t>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3D4EFC43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lastRenderedPageBreak/>
              <w:t xml:space="preserve">For each group, the numbers of clusters that were randomly assigned, received </w:t>
            </w:r>
            <w:r w:rsidRPr="00877BFF">
              <w:rPr>
                <w:rFonts w:eastAsia="Times New Roman" w:cs="Arial"/>
                <w:sz w:val="20"/>
                <w:szCs w:val="20"/>
              </w:rPr>
              <w:lastRenderedPageBreak/>
              <w:t>intended treatment, and were analysed for the primary outcome</w:t>
            </w:r>
          </w:p>
        </w:tc>
        <w:tc>
          <w:tcPr>
            <w:tcW w:w="811" w:type="pct"/>
          </w:tcPr>
          <w:p w14:paraId="1A306385" w14:textId="0B9DF3DD" w:rsidR="00493772" w:rsidRPr="00877BFF" w:rsidRDefault="003F01F5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lastRenderedPageBreak/>
              <w:t>Results, paragraph 1</w:t>
            </w:r>
          </w:p>
        </w:tc>
      </w:tr>
      <w:tr w:rsidR="00493772" w:rsidRPr="00877BFF" w14:paraId="5D7ABB60" w14:textId="77777777" w:rsidTr="008E7A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484AF77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214C6A3C" w14:textId="77777777" w:rsidR="00493772" w:rsidRPr="00877BFF" w:rsidRDefault="00493772" w:rsidP="008E7A3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13b</w:t>
            </w:r>
          </w:p>
        </w:tc>
        <w:tc>
          <w:tcPr>
            <w:tcW w:w="1350" w:type="pct"/>
            <w:hideMark/>
          </w:tcPr>
          <w:p w14:paraId="0B9438F8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505A4C46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For each group, losses and exclusions for both clusters and individual cluster members</w:t>
            </w:r>
          </w:p>
        </w:tc>
        <w:tc>
          <w:tcPr>
            <w:tcW w:w="811" w:type="pct"/>
          </w:tcPr>
          <w:p w14:paraId="332CEC87" w14:textId="77777777" w:rsidR="00493772" w:rsidRPr="00877BFF" w:rsidRDefault="00920938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Figure 1 </w:t>
            </w:r>
          </w:p>
        </w:tc>
      </w:tr>
      <w:tr w:rsidR="00493772" w:rsidRPr="00877BFF" w14:paraId="37AFA1FD" w14:textId="77777777" w:rsidTr="008E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87344E4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Recruitment</w:t>
            </w:r>
          </w:p>
        </w:tc>
        <w:tc>
          <w:tcPr>
            <w:tcW w:w="326" w:type="pct"/>
            <w:hideMark/>
          </w:tcPr>
          <w:p w14:paraId="0926B1B4" w14:textId="77777777" w:rsidR="00493772" w:rsidRPr="00877BFF" w:rsidRDefault="00493772" w:rsidP="008E7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14a</w:t>
            </w:r>
          </w:p>
        </w:tc>
        <w:tc>
          <w:tcPr>
            <w:tcW w:w="1350" w:type="pct"/>
            <w:hideMark/>
          </w:tcPr>
          <w:p w14:paraId="2C7BF5D2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2A92524E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4A6C4C15" w14:textId="6227C1C1" w:rsidR="00493772" w:rsidRPr="00D01E3D" w:rsidRDefault="00D01E3D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D01E3D">
              <w:rPr>
                <w:rFonts w:eastAsia="Times New Roman" w:cs="Arial"/>
                <w:sz w:val="20"/>
                <w:szCs w:val="20"/>
              </w:rPr>
              <w:t>Page 13</w:t>
            </w:r>
          </w:p>
        </w:tc>
      </w:tr>
      <w:tr w:rsidR="00493772" w:rsidRPr="00877BFF" w14:paraId="03B00FDF" w14:textId="77777777" w:rsidTr="008E7A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7E63103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04F33296" w14:textId="77777777" w:rsidR="00493772" w:rsidRPr="00877BFF" w:rsidRDefault="00493772" w:rsidP="008E7A3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14b</w:t>
            </w:r>
          </w:p>
        </w:tc>
        <w:tc>
          <w:tcPr>
            <w:tcW w:w="1350" w:type="pct"/>
            <w:hideMark/>
          </w:tcPr>
          <w:p w14:paraId="00E84697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69E8B4C4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1F6BBFF6" w14:textId="2A40E4AD" w:rsidR="00493772" w:rsidRPr="00877BFF" w:rsidRDefault="00D01E3D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n/a</w:t>
            </w:r>
          </w:p>
        </w:tc>
      </w:tr>
      <w:tr w:rsidR="00493772" w:rsidRPr="00877BFF" w14:paraId="1DAA121C" w14:textId="77777777" w:rsidTr="008E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45D86C7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Baseline data</w:t>
            </w:r>
          </w:p>
        </w:tc>
        <w:tc>
          <w:tcPr>
            <w:tcW w:w="326" w:type="pct"/>
            <w:hideMark/>
          </w:tcPr>
          <w:p w14:paraId="63082C93" w14:textId="77777777" w:rsidR="00493772" w:rsidRPr="00877BFF" w:rsidRDefault="00493772" w:rsidP="008E7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1350" w:type="pct"/>
            <w:hideMark/>
          </w:tcPr>
          <w:p w14:paraId="4BA2EAA7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4410EE0C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cs="Arial"/>
                <w:sz w:val="20"/>
                <w:szCs w:val="20"/>
              </w:rPr>
              <w:t>Baseline characteristics for the individual and cluster levels as applicable for each group</w:t>
            </w:r>
          </w:p>
        </w:tc>
        <w:tc>
          <w:tcPr>
            <w:tcW w:w="811" w:type="pct"/>
          </w:tcPr>
          <w:p w14:paraId="588912FB" w14:textId="6AB465EF" w:rsidR="00493772" w:rsidRPr="00877BFF" w:rsidRDefault="00D01E3D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able 2</w:t>
            </w:r>
          </w:p>
        </w:tc>
      </w:tr>
      <w:tr w:rsidR="00493772" w:rsidRPr="00877BFF" w14:paraId="20DB250D" w14:textId="77777777" w:rsidTr="008E7A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085775E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Numbers analysed</w:t>
            </w:r>
          </w:p>
        </w:tc>
        <w:tc>
          <w:tcPr>
            <w:tcW w:w="326" w:type="pct"/>
            <w:hideMark/>
          </w:tcPr>
          <w:p w14:paraId="3B4117A8" w14:textId="77777777" w:rsidR="00493772" w:rsidRPr="00877BFF" w:rsidRDefault="00493772" w:rsidP="008E7A3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16</w:t>
            </w:r>
          </w:p>
        </w:tc>
        <w:tc>
          <w:tcPr>
            <w:tcW w:w="1350" w:type="pct"/>
            <w:hideMark/>
          </w:tcPr>
          <w:p w14:paraId="4B355EF3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59885EBA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 xml:space="preserve">For each group, number of </w:t>
            </w:r>
            <w:r w:rsidRPr="00877BFF">
              <w:rPr>
                <w:rFonts w:cs="Arial"/>
                <w:sz w:val="20"/>
                <w:szCs w:val="20"/>
              </w:rPr>
              <w:t xml:space="preserve">clusters </w:t>
            </w:r>
            <w:r w:rsidRPr="00877BFF">
              <w:rPr>
                <w:rFonts w:eastAsia="Times New Roman" w:cs="Arial"/>
                <w:sz w:val="20"/>
                <w:szCs w:val="20"/>
              </w:rPr>
              <w:t>included in each analysis</w:t>
            </w:r>
          </w:p>
        </w:tc>
        <w:tc>
          <w:tcPr>
            <w:tcW w:w="811" w:type="pct"/>
          </w:tcPr>
          <w:p w14:paraId="5FA6E63A" w14:textId="592143BE" w:rsidR="00493772" w:rsidRPr="00877BFF" w:rsidRDefault="00D01E3D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Figure 1</w:t>
            </w:r>
          </w:p>
        </w:tc>
      </w:tr>
      <w:tr w:rsidR="00493772" w:rsidRPr="00877BFF" w14:paraId="65A46005" w14:textId="77777777" w:rsidTr="008E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2291F5E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Outcomes and estimation</w:t>
            </w:r>
          </w:p>
        </w:tc>
        <w:tc>
          <w:tcPr>
            <w:tcW w:w="326" w:type="pct"/>
            <w:hideMark/>
          </w:tcPr>
          <w:p w14:paraId="4EA5231A" w14:textId="77777777" w:rsidR="00493772" w:rsidRPr="00877BFF" w:rsidRDefault="00493772" w:rsidP="008E7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17a</w:t>
            </w:r>
          </w:p>
        </w:tc>
        <w:tc>
          <w:tcPr>
            <w:tcW w:w="1350" w:type="pct"/>
            <w:hideMark/>
          </w:tcPr>
          <w:p w14:paraId="30408100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 xml:space="preserve">For each primary and secondary outcome, results for each group, and the estimated effect size and its </w:t>
            </w:r>
            <w:r w:rsidRPr="00877BFF">
              <w:rPr>
                <w:rFonts w:eastAsia="Times New Roman" w:cs="Arial"/>
                <w:sz w:val="20"/>
                <w:szCs w:val="20"/>
              </w:rPr>
              <w:lastRenderedPageBreak/>
              <w:t>precision (such as 95% confidence interval)</w:t>
            </w:r>
          </w:p>
        </w:tc>
        <w:tc>
          <w:tcPr>
            <w:tcW w:w="1564" w:type="pct"/>
            <w:hideMark/>
          </w:tcPr>
          <w:p w14:paraId="35A1ADB3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lastRenderedPageBreak/>
              <w:t xml:space="preserve">Results at </w:t>
            </w:r>
            <w:r w:rsidRPr="00877BFF">
              <w:rPr>
                <w:rFonts w:eastAsia="Calibri" w:cs="Arial"/>
                <w:sz w:val="20"/>
                <w:szCs w:val="20"/>
              </w:rPr>
              <w:t>the individual or cluster level as applicable</w:t>
            </w:r>
            <w:r w:rsidRPr="00877BFF">
              <w:rPr>
                <w:rFonts w:cs="Arial"/>
                <w:sz w:val="20"/>
                <w:szCs w:val="20"/>
              </w:rPr>
              <w:t xml:space="preserve"> and a</w:t>
            </w:r>
            <w:r w:rsidRPr="00877BFF">
              <w:rPr>
                <w:rFonts w:eastAsia="Calibri" w:cs="Arial"/>
                <w:sz w:val="20"/>
                <w:szCs w:val="20"/>
              </w:rPr>
              <w:t xml:space="preserve"> coefficient </w:t>
            </w:r>
            <w:r w:rsidRPr="00877BFF">
              <w:rPr>
                <w:rFonts w:cs="Arial"/>
                <w:sz w:val="20"/>
                <w:szCs w:val="20"/>
              </w:rPr>
              <w:t xml:space="preserve">of </w:t>
            </w:r>
            <w:proofErr w:type="spellStart"/>
            <w:r w:rsidRPr="00877BFF">
              <w:rPr>
                <w:rFonts w:cs="Arial"/>
                <w:sz w:val="20"/>
                <w:szCs w:val="20"/>
              </w:rPr>
              <w:t>intracluster</w:t>
            </w:r>
            <w:proofErr w:type="spellEnd"/>
            <w:r w:rsidRPr="00877BFF">
              <w:rPr>
                <w:rFonts w:eastAsia="Calibri" w:cs="Arial"/>
                <w:sz w:val="20"/>
                <w:szCs w:val="20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1691778F" w14:textId="6384054D" w:rsidR="00493772" w:rsidRPr="00877BFF" w:rsidRDefault="00D01E3D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Table 3</w:t>
            </w:r>
          </w:p>
        </w:tc>
      </w:tr>
      <w:tr w:rsidR="00493772" w:rsidRPr="00877BFF" w14:paraId="1BC9F696" w14:textId="77777777" w:rsidTr="008E7A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E048D0F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326" w:type="pct"/>
            <w:hideMark/>
          </w:tcPr>
          <w:p w14:paraId="3FA47235" w14:textId="77777777" w:rsidR="00493772" w:rsidRPr="00877BFF" w:rsidRDefault="00493772" w:rsidP="008E7A3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17b</w:t>
            </w:r>
          </w:p>
        </w:tc>
        <w:tc>
          <w:tcPr>
            <w:tcW w:w="1350" w:type="pct"/>
            <w:hideMark/>
          </w:tcPr>
          <w:p w14:paraId="22BE3B8A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76FEE044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2AEE8751" w14:textId="7B71A05A" w:rsidR="00493772" w:rsidRPr="00D01E3D" w:rsidRDefault="003F01F5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esults,  Primary Outcome, paragraph 1</w:t>
            </w:r>
          </w:p>
        </w:tc>
      </w:tr>
      <w:tr w:rsidR="00493772" w:rsidRPr="00877BFF" w14:paraId="0D77F270" w14:textId="77777777" w:rsidTr="008E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E0588E6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Ancillary analyses</w:t>
            </w:r>
          </w:p>
        </w:tc>
        <w:tc>
          <w:tcPr>
            <w:tcW w:w="326" w:type="pct"/>
            <w:hideMark/>
          </w:tcPr>
          <w:p w14:paraId="2561A012" w14:textId="77777777" w:rsidR="00493772" w:rsidRPr="00877BFF" w:rsidRDefault="00493772" w:rsidP="008E7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18</w:t>
            </w:r>
          </w:p>
        </w:tc>
        <w:tc>
          <w:tcPr>
            <w:tcW w:w="1350" w:type="pct"/>
            <w:hideMark/>
          </w:tcPr>
          <w:p w14:paraId="2D469514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07D1DF22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1969DE0A" w14:textId="7B7E37B5" w:rsidR="00493772" w:rsidRPr="00D01E3D" w:rsidRDefault="003F01F5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Results, Secondary outcomes, paragraph 1-7</w:t>
            </w:r>
          </w:p>
        </w:tc>
      </w:tr>
      <w:tr w:rsidR="00493772" w:rsidRPr="00877BFF" w14:paraId="79DFB02F" w14:textId="77777777" w:rsidTr="008E7A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D9C6D22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Harms</w:t>
            </w:r>
          </w:p>
        </w:tc>
        <w:tc>
          <w:tcPr>
            <w:tcW w:w="326" w:type="pct"/>
            <w:hideMark/>
          </w:tcPr>
          <w:p w14:paraId="05137EE8" w14:textId="77777777" w:rsidR="00493772" w:rsidRPr="00877BFF" w:rsidRDefault="00493772" w:rsidP="008E7A3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19</w:t>
            </w:r>
          </w:p>
        </w:tc>
        <w:tc>
          <w:tcPr>
            <w:tcW w:w="1350" w:type="pct"/>
            <w:hideMark/>
          </w:tcPr>
          <w:p w14:paraId="57F83DAE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877BFF">
              <w:rPr>
                <w:rFonts w:eastAsia="Times New Roman" w:cs="Arial"/>
                <w:sz w:val="20"/>
                <w:szCs w:val="20"/>
              </w:rPr>
              <w:t>All important</w:t>
            </w:r>
            <w:proofErr w:type="spellEnd"/>
            <w:r w:rsidRPr="00877BFF">
              <w:rPr>
                <w:rFonts w:eastAsia="Times New Roman" w:cs="Arial"/>
                <w:sz w:val="20"/>
                <w:szCs w:val="20"/>
              </w:rPr>
              <w:t xml:space="preserve"> harms or unintended effects in each group (for specific guidance see CONSORT for harms</w:t>
            </w:r>
            <w:r w:rsidRPr="00877BFF">
              <w:rPr>
                <w:rStyle w:val="EndnoteReference"/>
                <w:rFonts w:eastAsia="Times New Roman" w:cs="Arial"/>
                <w:sz w:val="20"/>
                <w:szCs w:val="20"/>
              </w:rPr>
              <w:endnoteReference w:id="3"/>
            </w:r>
            <w:r w:rsidRPr="00877BFF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1564" w:type="pct"/>
            <w:hideMark/>
          </w:tcPr>
          <w:p w14:paraId="69632D47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1CCCDA4E" w14:textId="16D79127" w:rsidR="00493772" w:rsidRPr="00D01E3D" w:rsidRDefault="00D01E3D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D01E3D">
              <w:rPr>
                <w:rFonts w:eastAsia="Times New Roman" w:cs="Arial"/>
                <w:sz w:val="20"/>
                <w:szCs w:val="20"/>
              </w:rPr>
              <w:t>N/a</w:t>
            </w:r>
            <w:r w:rsidR="00920938" w:rsidRPr="00D01E3D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</w:tr>
      <w:tr w:rsidR="00493772" w:rsidRPr="00877BFF" w14:paraId="27F9AFC8" w14:textId="77777777" w:rsidTr="008E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576F0B7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Discussion</w:t>
            </w:r>
          </w:p>
        </w:tc>
        <w:tc>
          <w:tcPr>
            <w:tcW w:w="811" w:type="pct"/>
          </w:tcPr>
          <w:p w14:paraId="0EFD56DA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493772" w:rsidRPr="00877BFF" w14:paraId="71867C6D" w14:textId="77777777" w:rsidTr="008E7A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0D9432E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Limitations</w:t>
            </w:r>
          </w:p>
        </w:tc>
        <w:tc>
          <w:tcPr>
            <w:tcW w:w="326" w:type="pct"/>
            <w:hideMark/>
          </w:tcPr>
          <w:p w14:paraId="19F3060B" w14:textId="77777777" w:rsidR="00493772" w:rsidRPr="00877BFF" w:rsidRDefault="00493772" w:rsidP="008E7A3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20</w:t>
            </w:r>
          </w:p>
        </w:tc>
        <w:tc>
          <w:tcPr>
            <w:tcW w:w="1350" w:type="pct"/>
            <w:hideMark/>
          </w:tcPr>
          <w:p w14:paraId="1B3B8EAB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56DCF236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7544F561" w14:textId="104077FC" w:rsidR="00493772" w:rsidRPr="00D01E3D" w:rsidRDefault="003F01F5" w:rsidP="00D01E3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Discussion, paragraph 9</w:t>
            </w:r>
          </w:p>
        </w:tc>
      </w:tr>
      <w:tr w:rsidR="00493772" w:rsidRPr="00877BFF" w14:paraId="299FD7C5" w14:textId="77777777" w:rsidTr="008E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F605AE8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Generalisability</w:t>
            </w:r>
          </w:p>
        </w:tc>
        <w:tc>
          <w:tcPr>
            <w:tcW w:w="326" w:type="pct"/>
            <w:hideMark/>
          </w:tcPr>
          <w:p w14:paraId="3E8C531E" w14:textId="77777777" w:rsidR="00493772" w:rsidRPr="00877BFF" w:rsidRDefault="00493772" w:rsidP="008E7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21</w:t>
            </w:r>
          </w:p>
        </w:tc>
        <w:tc>
          <w:tcPr>
            <w:tcW w:w="1350" w:type="pct"/>
            <w:hideMark/>
          </w:tcPr>
          <w:p w14:paraId="285D81C3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2647E3D8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Calibri" w:cs="Arial"/>
                <w:sz w:val="20"/>
                <w:szCs w:val="20"/>
              </w:rPr>
              <w:t>Generalisability to clusters and/or individual participants (as relevant)</w:t>
            </w:r>
          </w:p>
        </w:tc>
        <w:tc>
          <w:tcPr>
            <w:tcW w:w="811" w:type="pct"/>
          </w:tcPr>
          <w:p w14:paraId="2EFC8C51" w14:textId="0B69B9FF" w:rsidR="00493772" w:rsidRPr="00877BFF" w:rsidRDefault="003F01F5" w:rsidP="00D01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iscussion, paragraph 8</w:t>
            </w:r>
          </w:p>
        </w:tc>
      </w:tr>
      <w:tr w:rsidR="00493772" w:rsidRPr="00877BFF" w14:paraId="12F7CD01" w14:textId="77777777" w:rsidTr="008E7A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42559F5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Interpretation</w:t>
            </w:r>
          </w:p>
        </w:tc>
        <w:tc>
          <w:tcPr>
            <w:tcW w:w="326" w:type="pct"/>
            <w:hideMark/>
          </w:tcPr>
          <w:p w14:paraId="57F91173" w14:textId="77777777" w:rsidR="00493772" w:rsidRPr="00877BFF" w:rsidRDefault="00493772" w:rsidP="008E7A3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22</w:t>
            </w:r>
          </w:p>
        </w:tc>
        <w:tc>
          <w:tcPr>
            <w:tcW w:w="1350" w:type="pct"/>
            <w:hideMark/>
          </w:tcPr>
          <w:p w14:paraId="091F55F4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 xml:space="preserve">Interpretation consistent with results, balancing </w:t>
            </w:r>
            <w:r w:rsidRPr="00877BFF">
              <w:rPr>
                <w:rFonts w:eastAsia="Times New Roman" w:cs="Arial"/>
                <w:sz w:val="20"/>
                <w:szCs w:val="20"/>
              </w:rPr>
              <w:lastRenderedPageBreak/>
              <w:t>benefits and harms, and considering other relevant evidence</w:t>
            </w:r>
          </w:p>
        </w:tc>
        <w:tc>
          <w:tcPr>
            <w:tcW w:w="1564" w:type="pct"/>
            <w:hideMark/>
          </w:tcPr>
          <w:p w14:paraId="123117B5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006738B9" w14:textId="2C4361C3" w:rsidR="00493772" w:rsidRPr="00D01E3D" w:rsidRDefault="003F01F5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Discussion, paragraph 7</w:t>
            </w:r>
          </w:p>
        </w:tc>
      </w:tr>
      <w:tr w:rsidR="00493772" w:rsidRPr="00877BFF" w14:paraId="1B1A3508" w14:textId="77777777" w:rsidTr="008E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478050E4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Other information</w:t>
            </w:r>
          </w:p>
        </w:tc>
        <w:tc>
          <w:tcPr>
            <w:tcW w:w="1564" w:type="pct"/>
            <w:hideMark/>
          </w:tcPr>
          <w:p w14:paraId="20AC2582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0727C0C0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</w:tr>
      <w:tr w:rsidR="00493772" w:rsidRPr="00877BFF" w14:paraId="2679B643" w14:textId="77777777" w:rsidTr="008E7A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7713EFC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Registration</w:t>
            </w:r>
          </w:p>
        </w:tc>
        <w:tc>
          <w:tcPr>
            <w:tcW w:w="326" w:type="pct"/>
            <w:hideMark/>
          </w:tcPr>
          <w:p w14:paraId="2E8A238A" w14:textId="77777777" w:rsidR="00493772" w:rsidRPr="00877BFF" w:rsidRDefault="00493772" w:rsidP="008E7A3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23</w:t>
            </w:r>
          </w:p>
        </w:tc>
        <w:tc>
          <w:tcPr>
            <w:tcW w:w="1350" w:type="pct"/>
            <w:hideMark/>
          </w:tcPr>
          <w:p w14:paraId="04821E62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0ED44064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7FB6E4F0" w14:textId="3C3D6292" w:rsidR="00493772" w:rsidRPr="00D01E3D" w:rsidRDefault="003F01F5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Supplement information </w:t>
            </w:r>
            <w:bookmarkStart w:id="2" w:name="_GoBack"/>
            <w:bookmarkEnd w:id="2"/>
          </w:p>
        </w:tc>
      </w:tr>
      <w:tr w:rsidR="00493772" w:rsidRPr="00877BFF" w14:paraId="7177BC5C" w14:textId="77777777" w:rsidTr="008E7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651F18C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Protocol</w:t>
            </w:r>
          </w:p>
        </w:tc>
        <w:tc>
          <w:tcPr>
            <w:tcW w:w="326" w:type="pct"/>
            <w:hideMark/>
          </w:tcPr>
          <w:p w14:paraId="30AC4D18" w14:textId="77777777" w:rsidR="00493772" w:rsidRPr="00877BFF" w:rsidRDefault="00493772" w:rsidP="008E7A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24</w:t>
            </w:r>
          </w:p>
        </w:tc>
        <w:tc>
          <w:tcPr>
            <w:tcW w:w="1350" w:type="pct"/>
            <w:hideMark/>
          </w:tcPr>
          <w:p w14:paraId="5D166543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3F37A97C" w14:textId="77777777" w:rsidR="00493772" w:rsidRPr="00877BFF" w:rsidRDefault="00493772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556DD456" w14:textId="4B169420" w:rsidR="00493772" w:rsidRPr="00877BFF" w:rsidRDefault="003F01F5" w:rsidP="008E7A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n/a</w:t>
            </w:r>
          </w:p>
        </w:tc>
      </w:tr>
      <w:tr w:rsidR="00493772" w:rsidRPr="00877BFF" w14:paraId="55D760CE" w14:textId="77777777" w:rsidTr="008E7A3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981FC73" w14:textId="77777777" w:rsidR="00493772" w:rsidRPr="00877BFF" w:rsidRDefault="00493772" w:rsidP="008E7A3A">
            <w:pPr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Funding</w:t>
            </w:r>
          </w:p>
        </w:tc>
        <w:tc>
          <w:tcPr>
            <w:tcW w:w="326" w:type="pct"/>
            <w:hideMark/>
          </w:tcPr>
          <w:p w14:paraId="2ABE9854" w14:textId="77777777" w:rsidR="00493772" w:rsidRPr="00877BFF" w:rsidRDefault="00493772" w:rsidP="008E7A3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25</w:t>
            </w:r>
          </w:p>
        </w:tc>
        <w:tc>
          <w:tcPr>
            <w:tcW w:w="1350" w:type="pct"/>
            <w:hideMark/>
          </w:tcPr>
          <w:p w14:paraId="6CE68C1B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877BFF">
              <w:rPr>
                <w:rFonts w:eastAsia="Times New Roman" w:cs="Arial"/>
                <w:sz w:val="20"/>
                <w:szCs w:val="20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6399CD7C" w14:textId="77777777" w:rsidR="00493772" w:rsidRPr="00877BFF" w:rsidRDefault="00493772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</w:rPr>
            </w:pPr>
          </w:p>
        </w:tc>
        <w:tc>
          <w:tcPr>
            <w:tcW w:w="811" w:type="pct"/>
          </w:tcPr>
          <w:p w14:paraId="1E6CFA9F" w14:textId="1A124CBC" w:rsidR="00493772" w:rsidRPr="00D01E3D" w:rsidRDefault="003F01F5" w:rsidP="008E7A3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upplement information</w:t>
            </w:r>
          </w:p>
        </w:tc>
      </w:tr>
    </w:tbl>
    <w:p w14:paraId="42A99DC5" w14:textId="77777777" w:rsidR="00493772" w:rsidRPr="00E92F16" w:rsidRDefault="00493772" w:rsidP="00493772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3A3EE793" w14:textId="77777777" w:rsidR="00F86637" w:rsidRDefault="00F86637"/>
    <w:sectPr w:rsidR="00F866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BAFD1A" w14:textId="77777777" w:rsidR="00CB56E0" w:rsidRDefault="00CB56E0" w:rsidP="00493772">
      <w:pPr>
        <w:spacing w:after="0" w:line="240" w:lineRule="auto"/>
      </w:pPr>
      <w:r>
        <w:separator/>
      </w:r>
    </w:p>
  </w:endnote>
  <w:endnote w:type="continuationSeparator" w:id="0">
    <w:p w14:paraId="339C391F" w14:textId="77777777" w:rsidR="00CB56E0" w:rsidRDefault="00CB56E0" w:rsidP="00493772">
      <w:pPr>
        <w:spacing w:after="0" w:line="240" w:lineRule="auto"/>
      </w:pPr>
      <w:r>
        <w:continuationSeparator/>
      </w:r>
    </w:p>
  </w:endnote>
  <w:endnote w:id="1">
    <w:p w14:paraId="668676CD" w14:textId="77777777" w:rsidR="00493772" w:rsidRPr="00B62FA1" w:rsidRDefault="00493772" w:rsidP="00493772">
      <w:pPr>
        <w:pStyle w:val="NoSpacing"/>
        <w:rPr>
          <w:rFonts w:ascii="Arial" w:hAnsi="Arial" w:cs="Arial"/>
          <w:sz w:val="20"/>
          <w:szCs w:val="20"/>
          <w:lang w:val="en-GB"/>
        </w:rPr>
      </w:pPr>
      <w:r w:rsidRPr="00B62FA1">
        <w:rPr>
          <w:rStyle w:val="EndnoteReference"/>
          <w:rFonts w:ascii="Arial" w:hAnsi="Arial" w:cs="Arial"/>
          <w:sz w:val="20"/>
          <w:szCs w:val="20"/>
        </w:rPr>
        <w:endnoteRef/>
      </w:r>
      <w:r w:rsidRPr="00B62FA1">
        <w:rPr>
          <w:rFonts w:ascii="Arial" w:hAnsi="Arial" w:cs="Arial"/>
          <w:sz w:val="20"/>
          <w:szCs w:val="20"/>
        </w:rPr>
        <w:t xml:space="preserve"> Hopewell S, Clarke M, Moher D, Wager E, Middleton P, Altman DG, et al.  </w:t>
      </w:r>
      <w:r w:rsidRPr="00B62FA1">
        <w:rPr>
          <w:rFonts w:ascii="Arial" w:hAnsi="Arial" w:cs="Arial"/>
          <w:bCs/>
          <w:sz w:val="20"/>
          <w:szCs w:val="20"/>
        </w:rPr>
        <w:t xml:space="preserve">CONSORT </w:t>
      </w:r>
      <w:proofErr w:type="gramStart"/>
      <w:r w:rsidRPr="00B62FA1">
        <w:rPr>
          <w:rFonts w:ascii="Arial" w:hAnsi="Arial" w:cs="Arial"/>
          <w:bCs/>
          <w:sz w:val="20"/>
          <w:szCs w:val="20"/>
        </w:rPr>
        <w:t>for  reporting</w:t>
      </w:r>
      <w:proofErr w:type="gramEnd"/>
      <w:r w:rsidRPr="00B62FA1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Pr="00B62FA1">
        <w:rPr>
          <w:rFonts w:ascii="Arial" w:hAnsi="Arial" w:cs="Arial"/>
          <w:bCs/>
          <w:sz w:val="20"/>
          <w:szCs w:val="20"/>
        </w:rPr>
        <w:t>randomised</w:t>
      </w:r>
      <w:proofErr w:type="spellEnd"/>
      <w:r w:rsidRPr="00B62FA1">
        <w:rPr>
          <w:rFonts w:ascii="Arial" w:hAnsi="Arial" w:cs="Arial"/>
          <w:bCs/>
          <w:sz w:val="20"/>
          <w:szCs w:val="20"/>
        </w:rPr>
        <w:t xml:space="preserve"> trials in journal and conference abstracts. </w:t>
      </w:r>
      <w:r w:rsidRPr="00B62FA1">
        <w:rPr>
          <w:rFonts w:ascii="Arial" w:hAnsi="Arial" w:cs="Arial"/>
          <w:i/>
          <w:iCs/>
          <w:sz w:val="20"/>
          <w:szCs w:val="20"/>
        </w:rPr>
        <w:t>Lancet</w:t>
      </w:r>
      <w:r w:rsidRPr="00B62FA1">
        <w:rPr>
          <w:rFonts w:ascii="Arial" w:hAnsi="Arial" w:cs="Arial"/>
          <w:sz w:val="20"/>
          <w:szCs w:val="20"/>
        </w:rPr>
        <w:t xml:space="preserve"> 2008, </w:t>
      </w:r>
      <w:r w:rsidRPr="00B62FA1">
        <w:rPr>
          <w:rFonts w:ascii="Arial" w:hAnsi="Arial" w:cs="Arial"/>
          <w:bCs/>
          <w:sz w:val="20"/>
          <w:szCs w:val="20"/>
        </w:rPr>
        <w:t>371:</w:t>
      </w:r>
      <w:r w:rsidRPr="00B62FA1">
        <w:rPr>
          <w:rFonts w:ascii="Arial" w:hAnsi="Arial" w:cs="Arial"/>
          <w:sz w:val="20"/>
          <w:szCs w:val="20"/>
        </w:rPr>
        <w:t>281-283</w:t>
      </w:r>
    </w:p>
  </w:endnote>
  <w:endnote w:id="2">
    <w:p w14:paraId="4F889075" w14:textId="77777777" w:rsidR="00493772" w:rsidRPr="00B62FA1" w:rsidRDefault="00493772" w:rsidP="00493772">
      <w:pPr>
        <w:pStyle w:val="NoSpacing"/>
        <w:rPr>
          <w:rFonts w:ascii="Arial" w:hAnsi="Arial" w:cs="Arial"/>
          <w:sz w:val="20"/>
          <w:szCs w:val="20"/>
          <w:lang w:val="en-GB"/>
        </w:rPr>
      </w:pPr>
      <w:r w:rsidRPr="00B62FA1">
        <w:rPr>
          <w:rStyle w:val="EndnoteReference"/>
          <w:rFonts w:ascii="Arial" w:hAnsi="Arial" w:cs="Arial"/>
          <w:sz w:val="20"/>
          <w:szCs w:val="20"/>
        </w:rPr>
        <w:endnoteRef/>
      </w:r>
      <w:r w:rsidRPr="00B62FA1">
        <w:rPr>
          <w:rFonts w:ascii="Arial" w:hAnsi="Arial" w:cs="Arial"/>
          <w:sz w:val="20"/>
          <w:szCs w:val="20"/>
        </w:rPr>
        <w:t xml:space="preserve"> Hopewell S, Clarke M, Moher D, Wager E, Middleton P, Altman DG at </w:t>
      </w:r>
      <w:proofErr w:type="spellStart"/>
      <w:r w:rsidRPr="00B62FA1">
        <w:rPr>
          <w:rFonts w:ascii="Arial" w:hAnsi="Arial" w:cs="Arial"/>
          <w:sz w:val="20"/>
          <w:szCs w:val="20"/>
        </w:rPr>
        <w:t>al</w:t>
      </w:r>
      <w:proofErr w:type="spellEnd"/>
      <w:r w:rsidRPr="00B62FA1">
        <w:rPr>
          <w:rFonts w:ascii="Arial" w:hAnsi="Arial" w:cs="Arial"/>
          <w:sz w:val="20"/>
          <w:szCs w:val="20"/>
        </w:rPr>
        <w:t xml:space="preserve"> (2008) CONSORT for reporting randomized controlled trials in journal and conference abstracts: explanation and elaboration. </w:t>
      </w:r>
      <w:proofErr w:type="spellStart"/>
      <w:r w:rsidRPr="00B62FA1">
        <w:rPr>
          <w:rFonts w:ascii="Arial" w:hAnsi="Arial" w:cs="Arial"/>
          <w:i/>
          <w:sz w:val="20"/>
          <w:szCs w:val="20"/>
        </w:rPr>
        <w:t>PLoS</w:t>
      </w:r>
      <w:proofErr w:type="spellEnd"/>
      <w:r w:rsidRPr="00B62FA1">
        <w:rPr>
          <w:rFonts w:ascii="Arial" w:hAnsi="Arial" w:cs="Arial"/>
          <w:i/>
          <w:sz w:val="20"/>
          <w:szCs w:val="20"/>
        </w:rPr>
        <w:t xml:space="preserve"> Med</w:t>
      </w:r>
      <w:r w:rsidRPr="00B62FA1">
        <w:rPr>
          <w:rFonts w:ascii="Arial" w:hAnsi="Arial" w:cs="Arial"/>
          <w:sz w:val="20"/>
          <w:szCs w:val="20"/>
        </w:rPr>
        <w:t xml:space="preserve"> 5(1): e20</w:t>
      </w:r>
    </w:p>
  </w:endnote>
  <w:endnote w:id="3">
    <w:p w14:paraId="451AA741" w14:textId="77777777" w:rsidR="00493772" w:rsidRPr="00B62FA1" w:rsidRDefault="00493772" w:rsidP="00493772">
      <w:pPr>
        <w:pStyle w:val="NoSpacing"/>
        <w:rPr>
          <w:rFonts w:ascii="Arial" w:hAnsi="Arial" w:cs="Arial"/>
          <w:sz w:val="20"/>
          <w:szCs w:val="20"/>
          <w:lang w:val="en-GB"/>
        </w:rPr>
      </w:pPr>
      <w:r w:rsidRPr="00B62FA1">
        <w:rPr>
          <w:rStyle w:val="EndnoteReference"/>
          <w:rFonts w:ascii="Arial" w:hAnsi="Arial" w:cs="Arial"/>
          <w:sz w:val="20"/>
          <w:szCs w:val="20"/>
        </w:rPr>
        <w:endnoteRef/>
      </w:r>
      <w:r w:rsidRPr="00B62FA1">
        <w:rPr>
          <w:rFonts w:ascii="Arial" w:hAnsi="Arial" w:cs="Arial"/>
          <w:sz w:val="20"/>
          <w:szCs w:val="20"/>
        </w:rPr>
        <w:t xml:space="preserve"> Ioannidis JP, Evans SJ, </w:t>
      </w:r>
      <w:proofErr w:type="spellStart"/>
      <w:r w:rsidRPr="00B62FA1">
        <w:rPr>
          <w:rFonts w:ascii="Arial" w:hAnsi="Arial" w:cs="Arial"/>
          <w:sz w:val="20"/>
          <w:szCs w:val="20"/>
        </w:rPr>
        <w:t>Gotzsche</w:t>
      </w:r>
      <w:proofErr w:type="spellEnd"/>
      <w:r w:rsidRPr="00B62FA1">
        <w:rPr>
          <w:rFonts w:ascii="Arial" w:hAnsi="Arial" w:cs="Arial"/>
          <w:sz w:val="20"/>
          <w:szCs w:val="20"/>
        </w:rPr>
        <w:t xml:space="preserve"> PC, O'Neill RT, Altman DG, Schulz K, Moher D. Better reporting of harms in randomized trials: an extension of the CONSORT statement. </w:t>
      </w:r>
      <w:r w:rsidRPr="00B62FA1">
        <w:rPr>
          <w:rFonts w:ascii="Arial" w:hAnsi="Arial" w:cs="Arial"/>
          <w:i/>
          <w:sz w:val="20"/>
          <w:szCs w:val="20"/>
        </w:rPr>
        <w:t>Ann Intern Med</w:t>
      </w:r>
      <w:r w:rsidRPr="00B62FA1">
        <w:rPr>
          <w:rFonts w:ascii="Arial" w:hAnsi="Arial" w:cs="Arial"/>
          <w:sz w:val="20"/>
          <w:szCs w:val="20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63683F" w14:textId="77777777" w:rsidR="00CB56E0" w:rsidRDefault="00CB56E0" w:rsidP="00493772">
      <w:pPr>
        <w:spacing w:after="0" w:line="240" w:lineRule="auto"/>
      </w:pPr>
      <w:r>
        <w:separator/>
      </w:r>
    </w:p>
  </w:footnote>
  <w:footnote w:type="continuationSeparator" w:id="0">
    <w:p w14:paraId="4C19000B" w14:textId="77777777" w:rsidR="00CB56E0" w:rsidRDefault="00CB56E0" w:rsidP="004937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772"/>
    <w:rsid w:val="000625CA"/>
    <w:rsid w:val="00083034"/>
    <w:rsid w:val="000D08C6"/>
    <w:rsid w:val="00114C5D"/>
    <w:rsid w:val="0019199D"/>
    <w:rsid w:val="00223C2E"/>
    <w:rsid w:val="00333EBE"/>
    <w:rsid w:val="003A621B"/>
    <w:rsid w:val="003F01F5"/>
    <w:rsid w:val="00470466"/>
    <w:rsid w:val="00493772"/>
    <w:rsid w:val="00567060"/>
    <w:rsid w:val="00767CD2"/>
    <w:rsid w:val="008B62A7"/>
    <w:rsid w:val="00920938"/>
    <w:rsid w:val="009275B7"/>
    <w:rsid w:val="009E23F2"/>
    <w:rsid w:val="009F1040"/>
    <w:rsid w:val="00AD2374"/>
    <w:rsid w:val="00B36D4B"/>
    <w:rsid w:val="00B9407B"/>
    <w:rsid w:val="00CB56E0"/>
    <w:rsid w:val="00D01E3D"/>
    <w:rsid w:val="00DD24CE"/>
    <w:rsid w:val="00F72828"/>
    <w:rsid w:val="00F86637"/>
    <w:rsid w:val="00FA0944"/>
    <w:rsid w:val="00FC2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1194F"/>
  <w15:docId w15:val="{E8849603-2954-41EE-B6E9-E748A08C9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3772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3772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4937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3772"/>
    <w:rPr>
      <w:rFonts w:eastAsiaTheme="minorEastAsia"/>
      <w:sz w:val="20"/>
      <w:szCs w:val="20"/>
      <w:lang w:val="en-GB"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493772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493772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9377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7046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4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466"/>
    <w:rPr>
      <w:rFonts w:eastAsiaTheme="minorEastAsia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04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466"/>
    <w:rPr>
      <w:rFonts w:ascii="Tahoma" w:eastAsiaTheme="minorEastAsi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7</Pages>
  <Words>1092</Words>
  <Characters>623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7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chuhi, Averie B.</dc:creator>
  <cp:lastModifiedBy>Margaret McNairy</cp:lastModifiedBy>
  <cp:revision>5</cp:revision>
  <cp:lastPrinted>2017-08-15T17:34:00Z</cp:lastPrinted>
  <dcterms:created xsi:type="dcterms:W3CDTF">2017-09-08T19:19:00Z</dcterms:created>
  <dcterms:modified xsi:type="dcterms:W3CDTF">2017-09-08T20:38:00Z</dcterms:modified>
</cp:coreProperties>
</file>